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240"/>
        <w:gridCol w:w="1439"/>
        <w:gridCol w:w="4441"/>
      </w:tblGrid>
      <w:tr>
        <w:trPr>
          <w:trHeight w:val="255" w:hRule="atLeast"/>
        </w:trPr>
        <w:tc>
          <w:tcPr>
            <w:tcW w:w="1002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able S2. Viral sequences belonging to GOS phage category.</w:t>
            </w:r>
          </w:p>
        </w:tc>
      </w:tr>
      <w:tr>
        <w:trPr>
          <w:trHeight w:val="270" w:hRule="atLeast"/>
        </w:trPr>
        <w:tc>
          <w:tcPr>
            <w:tcW w:w="2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ctional Category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of Clusters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Sequences</w:t>
            </w:r>
          </w:p>
        </w:tc>
        <w:tc>
          <w:tcPr>
            <w:tcW w:w="4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escription (Putative)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Infec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S biosynthesis - Gycosyltransferase family 25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zyme/Endolys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infection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lica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DNA binding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gyrase/topoisomer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2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primase/helic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family II DNA/RNA helic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9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licative helic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1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olymer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clamp loader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9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liding clamp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end protector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6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ucle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nucle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combina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e-specific recombinase; Resolvase family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ential recombination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ssover junction endodeoxyribonucle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7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combination endonuclease 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MP deamin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D-dependent DNA ligase subunit 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VsY recomb, repair and ssDNA binding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7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NA recombination/repair endonuclease 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5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-like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odifica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ine methyl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Metabolis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D - ribonucleotide reductase partial doma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oxynucleotide monophosphate kinase 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hydrofolate reductase 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cyclohydrolase I family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taredoxin 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</w:t>
            </w:r>
          </w:p>
        </w:tc>
        <w:tc>
          <w:tcPr>
            <w:tcW w:w="4441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MazG nucleotide pyrophosphohydrolase doma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 factor for late transcriptio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 promoter transcription factor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A translational repressor 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gen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e-specific recombinase; Phage integrase family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Protein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-tail connector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8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head core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5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completion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decoration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k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0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k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6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 sheath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2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 sheath stabilizer and completion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6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 tube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 assembly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 fiber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44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e-forming tail tip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plat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0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plate wedge subunit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1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seplate wedge 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plate hub assembly catalyst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1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plate hub subunit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s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capsid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2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capsid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sid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sid assembly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Structura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morphogenic functio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ackagin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6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minase subunit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Lysi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tic enzym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44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IB protector from prophage-induced early lysis</w:t>
            </w:r>
          </w:p>
        </w:tc>
      </w:tr>
      <w:tr>
        <w:trPr>
          <w:trHeight w:val="510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sis-related Protein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7/699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sbA/psbD: D1/D2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tE: Plastocyanin 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adapta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D: S - adenosylmethionine decarboxlase 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dissipa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IP: High light inducible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hophate-related Protein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stS; periplasmic phosphate binding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hoH; phosphate starvation inducible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 Metabolis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alC: Transaldol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Function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ogen Fixa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ifU-like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ss Respon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2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heat shock protein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oxifica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/Zn superoxide dismut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oxygen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Biomolecule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ketide synth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Pathwa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ester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eptidase Activit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eptidase family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biotic Synthesi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ophan halogenase (prnA)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B12 biosynthesi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3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alamin biosyntheis protein (cobS)</w:t>
            </w:r>
          </w:p>
        </w:tc>
      </w:tr>
      <w:tr>
        <w:trPr>
          <w:trHeight w:val="255" w:hRule="atLeast"/>
        </w:trPr>
        <w:tc>
          <w:tcPr>
            <w:tcW w:w="2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MutS related prote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-like repressor</w:t>
            </w:r>
          </w:p>
        </w:tc>
      </w:tr>
      <w:tr>
        <w:trPr>
          <w:trHeight w:val="255" w:hRule="atLeast"/>
        </w:trPr>
        <w:tc>
          <w:tcPr>
            <w:tcW w:w="2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embrane Modification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</w:t>
            </w:r>
          </w:p>
        </w:tc>
        <w:tc>
          <w:tcPr>
            <w:tcW w:w="4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ycosyltransferases </w:t>
            </w:r>
          </w:p>
        </w:tc>
      </w:tr>
      <w:tr>
        <w:trPr>
          <w:trHeight w:val="255" w:hRule="atLeast"/>
        </w:trPr>
        <w:tc>
          <w:tcPr>
            <w:tcW w:w="2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7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1691</w:t>
            </w:r>
          </w:p>
        </w:tc>
        <w:tc>
          <w:tcPr>
            <w:tcW w:w="4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8T18:16:00Z</dcterms:created>
  <dc:creator>Shannon Williamson</dc:creator>
  <dc:description/>
  <cp:keywords/>
  <dc:language>en-US</dc:language>
  <cp:lastModifiedBy>MIS</cp:lastModifiedBy>
  <dcterms:modified xsi:type="dcterms:W3CDTF">2007-12-18T23:10:00Z</dcterms:modified>
  <cp:revision>5</cp:revision>
  <dc:subject/>
  <dc:title>Table S3</dc:title>
</cp:coreProperties>
</file>